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655" w:rsidRPr="00E357DA" w:rsidRDefault="00C37597">
      <w:pPr>
        <w:rPr>
          <w:b/>
          <w:lang w:val="en-US"/>
        </w:rPr>
      </w:pPr>
      <w:r w:rsidRPr="00E357DA">
        <w:rPr>
          <w:b/>
          <w:lang w:val="en-US"/>
        </w:rPr>
        <w:t>Table S</w:t>
      </w:r>
      <w:r w:rsidR="000632BD" w:rsidRPr="00E357DA">
        <w:rPr>
          <w:b/>
          <w:lang w:val="en-US"/>
        </w:rPr>
        <w:t>4</w:t>
      </w:r>
      <w:r w:rsidRPr="00E357DA">
        <w:rPr>
          <w:b/>
          <w:lang w:val="en-US"/>
        </w:rPr>
        <w:t xml:space="preserve">. List of </w:t>
      </w:r>
      <w:r w:rsidR="004C6574" w:rsidRPr="00E357DA">
        <w:rPr>
          <w:b/>
          <w:lang w:val="en-US"/>
        </w:rPr>
        <w:t xml:space="preserve">oligonucleotides used </w:t>
      </w:r>
    </w:p>
    <w:p w:rsidR="00C37597" w:rsidRPr="00C37597" w:rsidRDefault="00C37597">
      <w:pPr>
        <w:rPr>
          <w:b/>
          <w:lang w:val="en-US"/>
        </w:rPr>
      </w:pPr>
      <w:r w:rsidRPr="00C37597">
        <w:rPr>
          <w:b/>
          <w:lang w:val="en-US"/>
        </w:rPr>
        <w:t>For RT-qPCR:</w:t>
      </w:r>
    </w:p>
    <w:p w:rsidR="00C37597" w:rsidRPr="00C37597" w:rsidRDefault="00C37597">
      <w:pPr>
        <w:rPr>
          <w:lang w:val="en-US"/>
        </w:rPr>
      </w:pPr>
    </w:p>
    <w:tbl>
      <w:tblPr>
        <w:tblW w:w="104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958"/>
        <w:gridCol w:w="2302"/>
        <w:gridCol w:w="1205"/>
        <w:gridCol w:w="2197"/>
        <w:gridCol w:w="1683"/>
      </w:tblGrid>
      <w:tr w:rsidR="00C37597" w:rsidRPr="00C37597" w:rsidTr="00C37597">
        <w:trPr>
          <w:gridAfter w:val="1"/>
          <w:wAfter w:w="1683" w:type="dxa"/>
          <w:trHeight w:val="37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s-AR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C37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Sense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</w:pPr>
            <w:proofErr w:type="spellStart"/>
            <w:r w:rsidRPr="00C375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AR"/>
              </w:rPr>
              <w:t>Antisense</w:t>
            </w:r>
            <w:proofErr w:type="spellEnd"/>
          </w:p>
        </w:tc>
      </w:tr>
      <w:tr w:rsidR="00485091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85091" w:rsidRPr="00C37597" w:rsidRDefault="00485091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 xml:space="preserve">U1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sn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091" w:rsidRPr="00C37597" w:rsidRDefault="00485091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CATGATCACGAAGGTGGTT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5091" w:rsidRPr="00C37597" w:rsidRDefault="00485091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ATGCAGTCGAGTTTCCCACAT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 xml:space="preserve">U2 </w:t>
            </w:r>
            <w:proofErr w:type="spellStart"/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sn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TTCTCGGCCTTTTGGCTAA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TCCCTGCTCCAAAAATCCA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 xml:space="preserve">U4 </w:t>
            </w:r>
            <w:proofErr w:type="spellStart"/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sn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CCAATGAGGTTTATCCGAG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TCAAAAATTGCCAATGCCG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 xml:space="preserve">U5 </w:t>
            </w:r>
            <w:proofErr w:type="spellStart"/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sn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97" w:rsidRPr="00485091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GTTTCTCTTCAGATCGTATAAATC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97" w:rsidRPr="00485091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TCAAAAAATTGGTTTAAGACTCAGA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 xml:space="preserve">U6 </w:t>
            </w:r>
            <w:proofErr w:type="spellStart"/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sn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TCGCTTCGGCAGCAC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AACGCTTCACGAATTTGCGT</w:t>
            </w:r>
          </w:p>
        </w:tc>
      </w:tr>
      <w:tr w:rsidR="00485091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85091" w:rsidRPr="00C37597" w:rsidRDefault="00485091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Akt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 xml:space="preserve"> pre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m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5091" w:rsidRPr="00485091" w:rsidRDefault="00485091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TGTCGCTGGCCCTAAGAAAC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091" w:rsidRPr="00485091" w:rsidRDefault="00485091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TTGAGGAGGAAGTAGCGTGG</w:t>
            </w:r>
          </w:p>
        </w:tc>
      </w:tr>
      <w:tr w:rsidR="00485091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85091" w:rsidRPr="00C37597" w:rsidRDefault="00485091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TBP pre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m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5091" w:rsidRPr="00485091" w:rsidRDefault="00485091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ACATGTGGTGTATGCAAATCC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5091" w:rsidRPr="00485091" w:rsidRDefault="00485091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GTGGTTCGTGGCTCTCTTA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HSPCB pre-</w:t>
            </w:r>
            <w:proofErr w:type="spellStart"/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m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97" w:rsidRPr="00485091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GTACTTGGTGTGGCAAGG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597" w:rsidRPr="00485091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AGGAACTGCAGCATTGGGTT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RPS9 pre-</w:t>
            </w:r>
            <w:proofErr w:type="spellStart"/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m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AR"/>
              </w:rPr>
              <w:t>ACGGCGTCTGTTCGAAGGT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97" w:rsidRPr="00485091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TGGAACAGAGGCAACAGAAGG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HPRT1 pre-</w:t>
            </w:r>
            <w:proofErr w:type="spellStart"/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m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AR"/>
              </w:rPr>
              <w:t>AGCTAGCTAACTTCTCAAATCTTC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es-AR"/>
              </w:rPr>
              <w:t>TTATGTCCCCTGTTGACTGGT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 xml:space="preserve">RIG-I </w:t>
            </w:r>
            <w:proofErr w:type="spellStart"/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m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TGGAATCACGGATTAGCGAC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TCTTTGTCTGGCATCTGGAACACC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RIG-I pre-</w:t>
            </w:r>
            <w:proofErr w:type="spellStart"/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mRN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TGGAATCACGGATTAGCGAC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ATTGTCTGAACTAAGGAGAACAC</w:t>
            </w:r>
          </w:p>
        </w:tc>
      </w:tr>
      <w:tr w:rsidR="00485091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85091" w:rsidRPr="00C37597" w:rsidRDefault="00485091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IL8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5091" w:rsidRPr="00485091" w:rsidRDefault="00485091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TTTTGCCAAGGAGTGCTAAAG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5091" w:rsidRPr="00485091" w:rsidRDefault="00485091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AACCCTCTGCACCCAGTTTTC</w:t>
            </w:r>
          </w:p>
        </w:tc>
      </w:tr>
      <w:tr w:rsidR="00485091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85091" w:rsidRPr="00C37597" w:rsidRDefault="00485091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ISG15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5091" w:rsidRPr="00485091" w:rsidRDefault="00485091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bookmarkStart w:id="0" w:name="_GoBack"/>
            <w:bookmarkEnd w:id="0"/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TCCTGGTGAGGAATAACAAGG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5091" w:rsidRPr="00485091" w:rsidRDefault="00485091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485091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TCAGCCAGAACAGGTCGTC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 xml:space="preserve">GAPDH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CAATGACCCCTTCATTGACC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GATCTCGCTCCTGGAAGATG</w:t>
            </w:r>
          </w:p>
        </w:tc>
      </w:tr>
      <w:tr w:rsidR="00C37597" w:rsidRPr="00C37597" w:rsidTr="00C37597">
        <w:trPr>
          <w:trHeight w:val="30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97" w:rsidRDefault="00C37597" w:rsidP="00C37597">
            <w:pPr>
              <w:spacing w:after="0" w:line="240" w:lineRule="auto"/>
              <w:rPr>
                <w:rFonts w:ascii="Calibri" w:eastAsia="Times New Roman" w:hAnsi="Calibri" w:cs="Times New Roman"/>
                <w:lang w:eastAsia="es-AR"/>
              </w:rPr>
            </w:pPr>
          </w:p>
          <w:p w:rsidR="00C37597" w:rsidRPr="00C37597" w:rsidRDefault="00C37597" w:rsidP="00C3759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s-AR"/>
              </w:rPr>
            </w:pPr>
            <w:proofErr w:type="spellStart"/>
            <w:r w:rsidRPr="00C37597">
              <w:rPr>
                <w:rFonts w:ascii="Calibri" w:eastAsia="Times New Roman" w:hAnsi="Calibri" w:cs="Times New Roman"/>
                <w:b/>
                <w:lang w:eastAsia="es-AR"/>
              </w:rPr>
              <w:t>For</w:t>
            </w:r>
            <w:proofErr w:type="spellEnd"/>
            <w:r w:rsidRPr="00C37597">
              <w:rPr>
                <w:rFonts w:ascii="Calibri" w:eastAsia="Times New Roman" w:hAnsi="Calibri" w:cs="Times New Roman"/>
                <w:b/>
                <w:lang w:eastAsia="es-AR"/>
              </w:rPr>
              <w:t xml:space="preserve"> RT-PCR</w:t>
            </w:r>
          </w:p>
          <w:p w:rsidR="00C37597" w:rsidRPr="00C37597" w:rsidRDefault="00C37597" w:rsidP="00C37597">
            <w:pPr>
              <w:spacing w:after="0" w:line="240" w:lineRule="auto"/>
              <w:rPr>
                <w:rFonts w:ascii="Calibri" w:eastAsia="Times New Roman" w:hAnsi="Calibri" w:cs="Times New Roman"/>
                <w:lang w:eastAsia="es-AR"/>
              </w:rPr>
            </w:pPr>
          </w:p>
        </w:tc>
        <w:tc>
          <w:tcPr>
            <w:tcW w:w="3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lang w:eastAsia="es-AR"/>
              </w:rPr>
            </w:pPr>
          </w:p>
        </w:tc>
        <w:tc>
          <w:tcPr>
            <w:tcW w:w="3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lang w:eastAsia="es-AR"/>
              </w:rPr>
            </w:pP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FN1 (EDI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 xml:space="preserve">AGCCCCGCAAGCAGCAAGCC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 xml:space="preserve">GTAGCATCTGTCACACGAG 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EHBP1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CAGCAAGATGAAGAGCGACGT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AGTTACAGCTTTCTGGGCAGC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TMEM188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GAAGCTGCGATGCGGACA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TTCTCCAGCGTCCAGTAGCAG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EED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TGCGATGGTTAGGCGATTT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CCAAATGTCACACTGGCTGT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ZNF35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TTGAGAGAAGCCATGGCCCT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GGGGTTTTTCAGCTTCCTCACA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PTBP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GCTGGTGGCAATACAGTCCT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sz w:val="18"/>
                <w:szCs w:val="18"/>
                <w:lang w:eastAsia="es-AR"/>
              </w:rPr>
              <w:t>TGGTTTCCATCAGCCATCTGT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Mcl1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ATCTCTCGGTACCTTCGGG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AAATTAATGAATTCGGCGGG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Survivin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CATGGGTGCCCCGACGTT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CTCCGGCCAGAGGCCTCAA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Apaf1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ATCAGCAAATGAGAGGAAA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CTCTGCAATCAGCCACCTT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Casp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TTACCTGCACACCGAGTCAC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CGTGGTTCTTTCCATCTTGTTGGTCA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Casp8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AACCTGCTGGATATTTTCATA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TGTGATTCACTATCCTGTTC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Casp9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CTCTTCCTTTGTTCATCTCC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ATCTGGCTCGGGGTTACTGC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IKBK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CCAGGAGAGTCTCAGCAAGC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GAGCTCAGACATCAGGAGG</w:t>
            </w:r>
          </w:p>
        </w:tc>
      </w:tr>
      <w:tr w:rsidR="00C37597" w:rsidRPr="00C37597" w:rsidTr="00C37597">
        <w:trPr>
          <w:gridAfter w:val="1"/>
          <w:wAfter w:w="1683" w:type="dxa"/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82EF5" w:rsidRPr="00C37597" w:rsidRDefault="00C37597" w:rsidP="00C3759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</w:pPr>
            <w:proofErr w:type="spellStart"/>
            <w:r w:rsidRPr="00C3759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AR"/>
              </w:rPr>
              <w:t>MxA</w:t>
            </w:r>
            <w:proofErr w:type="spellEnd"/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597" w:rsidRPr="00C37597" w:rsidRDefault="00C37597" w:rsidP="00C37597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GCTGTTTACCAGACTCCGAC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F5" w:rsidRPr="00C37597" w:rsidRDefault="00C37597" w:rsidP="00682EF5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</w:pPr>
            <w:r w:rsidRPr="00C3759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s-AR"/>
              </w:rPr>
              <w:t>TGTAGGTGTCCTTGTCCTGC</w:t>
            </w:r>
          </w:p>
        </w:tc>
      </w:tr>
    </w:tbl>
    <w:p w:rsidR="00C37597" w:rsidRDefault="00C37597"/>
    <w:sectPr w:rsidR="00C3759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597"/>
    <w:rsid w:val="000632BD"/>
    <w:rsid w:val="00485091"/>
    <w:rsid w:val="004C6574"/>
    <w:rsid w:val="00682EF5"/>
    <w:rsid w:val="00813655"/>
    <w:rsid w:val="00C37597"/>
    <w:rsid w:val="00D97334"/>
    <w:rsid w:val="00E3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8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52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undacion Instituto Leloir</Company>
  <LinksUpToDate>false</LinksUpToDate>
  <CharactersWithSpaces>1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ab202</dc:creator>
  <cp:lastModifiedBy>Gabriel</cp:lastModifiedBy>
  <cp:revision>6</cp:revision>
  <dcterms:created xsi:type="dcterms:W3CDTF">2016-02-05T14:20:00Z</dcterms:created>
  <dcterms:modified xsi:type="dcterms:W3CDTF">2016-07-12T15:55:00Z</dcterms:modified>
</cp:coreProperties>
</file>